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582A" w:rsidRPr="000759D7" w:rsidRDefault="00DE4B60" w:rsidP="002D582A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b/>
          <w:sz w:val="24"/>
          <w:szCs w:val="24"/>
          <w:lang w:eastAsia="ko-KR"/>
        </w:rPr>
      </w:pPr>
      <w:bookmarkStart w:id="0" w:name="_GoBack"/>
      <w:r w:rsidRPr="000759D7">
        <w:rPr>
          <w:rFonts w:ascii="Times New Roman" w:hAnsi="Times New Roman" w:hint="eastAsia"/>
          <w:b/>
          <w:sz w:val="24"/>
          <w:szCs w:val="24"/>
          <w:lang w:eastAsia="ko-KR"/>
        </w:rPr>
        <w:t>S</w:t>
      </w:r>
      <w:r w:rsidR="000450CE" w:rsidRPr="000759D7">
        <w:rPr>
          <w:rFonts w:ascii="Times New Roman" w:hAnsi="Times New Roman"/>
          <w:b/>
          <w:sz w:val="24"/>
          <w:szCs w:val="24"/>
          <w:lang w:eastAsia="ko-KR"/>
        </w:rPr>
        <w:t>1</w:t>
      </w:r>
      <w:r w:rsidR="001442B8" w:rsidRPr="000759D7">
        <w:rPr>
          <w:rFonts w:ascii="Times New Roman" w:hAnsi="Times New Roman"/>
          <w:b/>
          <w:sz w:val="24"/>
          <w:szCs w:val="24"/>
          <w:lang w:eastAsia="ko-KR"/>
        </w:rPr>
        <w:t>4</w:t>
      </w:r>
      <w:r w:rsidRPr="000759D7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0759D7">
        <w:rPr>
          <w:rFonts w:ascii="Times New Roman" w:hAnsi="Times New Roman"/>
          <w:b/>
          <w:sz w:val="24"/>
          <w:szCs w:val="24"/>
          <w:lang w:eastAsia="ko-KR"/>
        </w:rPr>
        <w:t>Table.</w:t>
      </w:r>
      <w:r w:rsidRPr="000759D7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0759D7">
        <w:rPr>
          <w:rFonts w:ascii="Times New Roman" w:hAnsi="Times New Roman"/>
          <w:b/>
          <w:sz w:val="24"/>
          <w:szCs w:val="24"/>
          <w:lang w:eastAsia="ko-KR"/>
        </w:rPr>
        <w:t xml:space="preserve">The </w:t>
      </w:r>
      <w:r w:rsidR="00A01678" w:rsidRPr="000759D7">
        <w:rPr>
          <w:rFonts w:ascii="Times New Roman" w:hAnsi="Times New Roman"/>
          <w:b/>
          <w:sz w:val="24"/>
          <w:szCs w:val="24"/>
          <w:lang w:eastAsia="ko-KR"/>
        </w:rPr>
        <w:t xml:space="preserve">cumulative proportion of oviposition </w:t>
      </w:r>
      <w:r w:rsidRPr="000759D7">
        <w:rPr>
          <w:rFonts w:ascii="Times New Roman" w:hAnsi="Times New Roman"/>
          <w:b/>
          <w:sz w:val="24"/>
          <w:szCs w:val="24"/>
          <w:lang w:eastAsia="ko-KR"/>
        </w:rPr>
        <w:t xml:space="preserve">of </w:t>
      </w:r>
      <w:r w:rsidRPr="000759D7">
        <w:rPr>
          <w:rFonts w:ascii="Times New Roman"/>
          <w:b/>
          <w:i/>
          <w:color w:val="000000"/>
          <w:sz w:val="24"/>
        </w:rPr>
        <w:t>Bactrocera dorsalis</w:t>
      </w:r>
      <w:r w:rsidRPr="000759D7">
        <w:rPr>
          <w:rFonts w:ascii="Times New Roman"/>
          <w:b/>
          <w:color w:val="000000"/>
          <w:sz w:val="24"/>
        </w:rPr>
        <w:t xml:space="preserve"> </w:t>
      </w:r>
      <w:r w:rsidR="00106D58" w:rsidRPr="000759D7">
        <w:rPr>
          <w:rFonts w:ascii="Times New Roman"/>
          <w:b/>
          <w:color w:val="000000"/>
          <w:sz w:val="24"/>
        </w:rPr>
        <w:t xml:space="preserve">female </w:t>
      </w:r>
      <w:r w:rsidR="00A01678" w:rsidRPr="000759D7">
        <w:rPr>
          <w:rFonts w:ascii="Times New Roman"/>
          <w:b/>
          <w:color w:val="000000"/>
          <w:sz w:val="24"/>
        </w:rPr>
        <w:t>at various constant temperatures</w:t>
      </w:r>
    </w:p>
    <w:bookmarkEnd w:id="0"/>
    <w:p w:rsidR="00994EB4" w:rsidRPr="0037435C" w:rsidRDefault="00DE4B60" w:rsidP="00994EB4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sz w:val="24"/>
          <w:szCs w:val="24"/>
          <w:lang w:eastAsia="ko-KR"/>
        </w:rPr>
      </w:pPr>
      <w:r>
        <w:rPr>
          <w:rFonts w:ascii="Times New Roman"/>
          <w:color w:val="000000"/>
          <w:sz w:val="24"/>
        </w:rPr>
        <w:t xml:space="preserve"> </w:t>
      </w:r>
    </w:p>
    <w:tbl>
      <w:tblPr>
        <w:tblW w:w="637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6"/>
        <w:gridCol w:w="2215"/>
        <w:gridCol w:w="2463"/>
      </w:tblGrid>
      <w:tr w:rsidR="001442B8" w:rsidRPr="001442B8" w:rsidTr="001442B8">
        <w:trPr>
          <w:trHeight w:val="330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Temp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erature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Physiological age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Cumulative </w:t>
            </w: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proportion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0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0969766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42224635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939532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76607552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909298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09542768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3879064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42719266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4848830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85667752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5818596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24152491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6788362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59379901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7758128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85378212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872789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22053324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9697661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56737845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0667427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82917119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1637193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17119073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2606959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40342623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3576725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67969598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4546491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91253468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5516257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15683436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648602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36433828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7455790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62975027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8425556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83242852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9395322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06888648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0365088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24864278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1334854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50681626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2304620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70044637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3274386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86753529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4244152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04487875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521391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15586922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6183685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26324044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7153451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3935336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8123217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52201713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9092983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61853058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0062749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67402582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1032515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75968151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2002281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82362167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2972047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93762818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394181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02449029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4911580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12824225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5881346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19097599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6851112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25612257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7820878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29352153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8790644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34961998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9760410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42381469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0730176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52997949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169994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57341054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2669709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669924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3639475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72602244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4609241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77367596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5579007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81590059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6548773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83158403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7518539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90879479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8488305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95282905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9458071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98479913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042783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00108578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1397604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03003981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2367370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07407407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3337136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08975751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4306902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14766558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5276668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16334902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6246434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0678007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7216200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5805284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8185966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8338762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915573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9786464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0125499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30992882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1095265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3286283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2065031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35697913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3034797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39618772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4004563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2634817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4974329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3660273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5944095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414284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691386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4987333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7883628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5530221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8853394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6977923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9823160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8546266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0792926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9089154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1762692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1140065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2732458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3070334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3702224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4940282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4671990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608638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564175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9584992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6611523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0248522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7581289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1877187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8551055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344553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9520821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477259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0490587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5677404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1460353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809024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2430119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0563397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3399885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1468211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436965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2433345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5339418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5147786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6309184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8344794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7278950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8827362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8248716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9128966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9218482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9551212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0188248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1240198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1158014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136084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127780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2627579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3097547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3894318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067313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4859452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037079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4980094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006845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6186512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976611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7332609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946377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7694535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916143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9021595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885909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0408976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085567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1072506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1825442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1253468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2795208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1675715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3764974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1856678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4734740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3244058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5704506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3786947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6674272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5114007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7644038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5294969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8613804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5475932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958357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601882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0553337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6802992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1523103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7587164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2492869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7949089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3462635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8431656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4432401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8552298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5402167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8552298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6371933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8612619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7341699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8733261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8311466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8853903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9281232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758716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0250998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39679</w:t>
            </w:r>
          </w:p>
        </w:tc>
      </w:tr>
      <w:tr w:rsidR="001442B8" w:rsidRPr="001442B8" w:rsidTr="006F68D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1220764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4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1438848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37569168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877697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87078924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4316546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27398634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5755395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74125489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7194244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14736433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8633093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66155389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0071942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14014821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1510791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5863832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2949640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08212795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4388489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53612918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5827338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95388797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7266187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35546711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870503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67744232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0143884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03015888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1582733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2903278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3021582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57055949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4460431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79707472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5899280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03782804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7338129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20997961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8776978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38925023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0215827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57563991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1654676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75232178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3093525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88078827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4532374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00504805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597122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12024723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7410071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21894314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8848920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32702327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0287769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42604278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1726618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50532311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3165467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5671294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4604316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63929068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6043165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7001262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7482014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7525483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8920863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81241303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0359712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85965764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1798561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92243472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3237410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97032651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467625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0182183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6115107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08843802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7553956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15056791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8992805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1010905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0431654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4149759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1870503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8971297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3309352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32757337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4748201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37061127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6187050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39002686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7625899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1106041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9064748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3986021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0503597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7027797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194244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0490244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338129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2593599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4820143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3208426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6258992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4341002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7697841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5279423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9136690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5958968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0575539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637964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2014388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8547714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3453237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9745009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4892086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1718927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6330935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4016439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7769784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6281591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9208633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9517523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064748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0779536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086330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2526939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3525179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4144905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964028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4630295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402877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4889169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841726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5180403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280575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6960166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0719424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9937223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2158273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2493609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3597122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2784843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5035971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4079216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6474820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4920558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7913669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5729541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935251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6926836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0791366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6959195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2230215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7315147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3669064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7347507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5107913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7541663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6546762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7703459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7985611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8221208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9424460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8900754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0863309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9159629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2302158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9774456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3741007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0421642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5179856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1036469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661870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2460279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805755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4013526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9496402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4531275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0935251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4951946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2374100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5599133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3812949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6343397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5251798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6634631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6690647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6731709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8129496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7249458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9568345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7411255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1007194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7411255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2446043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8705627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3884892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191017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532374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482251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6762589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54697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8201438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805844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9640287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870563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1079136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870563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2517985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870563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3956834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870563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5395683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870563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6834532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870563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8273381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35281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9712230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67641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61151079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67641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62589928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67641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6402877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67641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65467625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67641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66906474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67641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68345323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67641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69784172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67641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71223021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67641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72661870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67641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74100719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67641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75539568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67641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76978417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67641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78417266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67641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79856115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67641</w:t>
            </w:r>
          </w:p>
        </w:tc>
      </w:tr>
      <w:tr w:rsidR="001442B8" w:rsidRPr="001442B8" w:rsidTr="00D8583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8129496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8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644628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41948177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5289256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01640805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7933884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66493429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0578512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32274111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3223140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92115228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5867768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46907714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8512396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0396466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1157024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54673695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3801652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01447769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644628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46996807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9090909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81000817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1735537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26252877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4380165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69945801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7024793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98864058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9669421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26928502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2314049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47271512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4958677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6969337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7603305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90259114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0247933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11975648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289256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31204989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5537190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49023684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8181818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67139357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0826446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80651867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3471074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85886109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6115702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95946247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8760330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05078328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1404958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12688396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4049586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3379612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6694214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8762343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933884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35555721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1983471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1309674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4628099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6952261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7272727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0775856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9917355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6492687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561983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931398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206611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4139877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851239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7963472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0495867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0302175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3140495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2640879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578512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4645482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8429752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8469077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1074380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0176702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3719008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3294974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6363636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4631376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9008264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6598857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1652892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812087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4297520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8529215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6942148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105353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9586776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1424753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223140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2612666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4876033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3095256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7520661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4728636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0165289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576806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2809917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658475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5454545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7549929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8099173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7809785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0743801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8515109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3388429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8886332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6033057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331799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867768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480288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6132231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480288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63966942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554533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66611570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628777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69256198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962878</w:t>
            </w:r>
          </w:p>
        </w:tc>
      </w:tr>
      <w:tr w:rsidR="001442B8" w:rsidRPr="001442B8" w:rsidTr="00476F7F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71900826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2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664576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51639445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5329153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30111752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7993730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01829792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0658307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85644112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332288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76396905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5987460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4645708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8652037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12034877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1316614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77305661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3981191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29559131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664576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68242662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9310344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96057964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1974921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33145033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4639498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58381432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7304075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85951124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996865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10020877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2633228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27397765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5297805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50362274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7962382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6061648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0626959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73879406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3291536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81370502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5956112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95124647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8620689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07159524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1285266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13054157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3949843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0790863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6614420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7545131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9278996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31167874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1943573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38290556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4608150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6088665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7272727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4746408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9937304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984281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2601880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4202382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5266457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7640919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7931034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3596954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0595611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5684637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3260188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8324942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924764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0351222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589341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182488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1253918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6675672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3918495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8210733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6583072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0544026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9247648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2877318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1912225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5087805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4576802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6622866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7241379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8526342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9905956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8894756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2570532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263171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5235109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692988</w:t>
            </w:r>
          </w:p>
        </w:tc>
      </w:tr>
      <w:tr w:rsidR="001442B8" w:rsidRPr="001442B8" w:rsidTr="002C1C2A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7899686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  <w:tr w:rsidR="001442B8" w:rsidRPr="001442B8" w:rsidTr="00671BE3">
        <w:trPr>
          <w:trHeight w:val="330"/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5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5759162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56303972</w:t>
            </w:r>
          </w:p>
        </w:tc>
      </w:tr>
      <w:tr w:rsidR="001442B8" w:rsidRPr="001442B8" w:rsidTr="00671BE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1518324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0716753</w:t>
            </w:r>
          </w:p>
        </w:tc>
      </w:tr>
      <w:tr w:rsidR="001442B8" w:rsidRPr="001442B8" w:rsidTr="00671BE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7277486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37564767</w:t>
            </w:r>
          </w:p>
        </w:tc>
      </w:tr>
      <w:tr w:rsidR="001442B8" w:rsidRPr="001442B8" w:rsidTr="00671BE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3036649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21761658</w:t>
            </w:r>
          </w:p>
        </w:tc>
      </w:tr>
      <w:tr w:rsidR="001442B8" w:rsidRPr="001442B8" w:rsidTr="00671BE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8795811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00777202</w:t>
            </w:r>
          </w:p>
        </w:tc>
      </w:tr>
      <w:tr w:rsidR="001442B8" w:rsidRPr="001442B8" w:rsidTr="00671BE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4554973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69861831</w:t>
            </w:r>
          </w:p>
        </w:tc>
      </w:tr>
      <w:tr w:rsidR="001442B8" w:rsidRPr="001442B8" w:rsidTr="00671BE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0314136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22970639</w:t>
            </w:r>
          </w:p>
        </w:tc>
      </w:tr>
      <w:tr w:rsidR="001442B8" w:rsidRPr="001442B8" w:rsidTr="00671BE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6073298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00690846</w:t>
            </w:r>
          </w:p>
        </w:tc>
      </w:tr>
      <w:tr w:rsidR="001442B8" w:rsidRPr="001442B8" w:rsidTr="00671BE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1832460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0120898</w:t>
            </w:r>
          </w:p>
        </w:tc>
      </w:tr>
      <w:tr w:rsidR="001442B8" w:rsidRPr="001442B8" w:rsidTr="00671BE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759162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164076</w:t>
            </w:r>
          </w:p>
        </w:tc>
      </w:tr>
      <w:tr w:rsidR="001442B8" w:rsidRPr="001442B8" w:rsidTr="00671BE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3350785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6321244</w:t>
            </w:r>
          </w:p>
        </w:tc>
      </w:tr>
      <w:tr w:rsidR="001442B8" w:rsidRPr="001442B8" w:rsidTr="00671BE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9109947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9274611</w:t>
            </w:r>
          </w:p>
        </w:tc>
      </w:tr>
      <w:tr w:rsidR="001442B8" w:rsidRPr="001442B8" w:rsidTr="00671BE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4869109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0569948</w:t>
            </w:r>
          </w:p>
        </w:tc>
      </w:tr>
      <w:tr w:rsidR="001442B8" w:rsidRPr="001442B8" w:rsidTr="00671BE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0628272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8773748</w:t>
            </w:r>
          </w:p>
        </w:tc>
      </w:tr>
      <w:tr w:rsidR="001442B8" w:rsidRPr="001442B8" w:rsidTr="00671BE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6387434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1364421</w:t>
            </w:r>
          </w:p>
        </w:tc>
      </w:tr>
      <w:tr w:rsidR="001442B8" w:rsidRPr="001442B8" w:rsidTr="00671BE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146596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1364421</w:t>
            </w:r>
          </w:p>
        </w:tc>
      </w:tr>
      <w:tr w:rsidR="001442B8" w:rsidRPr="001442B8" w:rsidTr="00671BE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905759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4818653</w:t>
            </w:r>
          </w:p>
        </w:tc>
      </w:tr>
      <w:tr w:rsidR="001442B8" w:rsidRPr="001442B8" w:rsidTr="00671BE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36649215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611399</w:t>
            </w:r>
          </w:p>
        </w:tc>
      </w:tr>
      <w:tr w:rsidR="001442B8" w:rsidRPr="001442B8" w:rsidTr="00671BE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94240838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8272884</w:t>
            </w:r>
          </w:p>
        </w:tc>
      </w:tr>
      <w:tr w:rsidR="001442B8" w:rsidRPr="001442B8" w:rsidTr="00671BE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51832461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8272884</w:t>
            </w:r>
          </w:p>
        </w:tc>
      </w:tr>
      <w:tr w:rsidR="001442B8" w:rsidRPr="001442B8" w:rsidTr="00671BE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09424084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8272884</w:t>
            </w:r>
          </w:p>
        </w:tc>
      </w:tr>
      <w:tr w:rsidR="001442B8" w:rsidRPr="001442B8" w:rsidTr="00671BE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67015707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136442</w:t>
            </w:r>
          </w:p>
        </w:tc>
      </w:tr>
      <w:tr w:rsidR="001442B8" w:rsidRPr="001442B8" w:rsidTr="00671BE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246073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568221</w:t>
            </w:r>
          </w:p>
        </w:tc>
      </w:tr>
      <w:tr w:rsidR="001442B8" w:rsidRPr="001442B8" w:rsidTr="00671BE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82198953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568221</w:t>
            </w:r>
          </w:p>
        </w:tc>
      </w:tr>
      <w:tr w:rsidR="001442B8" w:rsidRPr="001442B8" w:rsidTr="00671BE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39790576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568221</w:t>
            </w:r>
          </w:p>
        </w:tc>
      </w:tr>
      <w:tr w:rsidR="001442B8" w:rsidRPr="001442B8" w:rsidTr="00671BE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97382199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9568221</w:t>
            </w:r>
          </w:p>
        </w:tc>
      </w:tr>
      <w:tr w:rsidR="001442B8" w:rsidRPr="001442B8" w:rsidTr="00671BE3">
        <w:trPr>
          <w:trHeight w:val="330"/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54973822</w:t>
            </w:r>
          </w:p>
        </w:tc>
        <w:tc>
          <w:tcPr>
            <w:tcW w:w="24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2B8" w:rsidRPr="001442B8" w:rsidRDefault="001442B8" w:rsidP="001442B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442B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</w:tbl>
    <w:p w:rsidR="00DE4B60" w:rsidRPr="0037435C" w:rsidRDefault="00DE4B60" w:rsidP="00994EB4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sz w:val="24"/>
          <w:szCs w:val="24"/>
          <w:lang w:eastAsia="ko-KR"/>
        </w:rPr>
      </w:pPr>
    </w:p>
    <w:p w:rsidR="00762D50" w:rsidRDefault="00762D50" w:rsidP="00F31C56">
      <w:pPr>
        <w:jc w:val="center"/>
      </w:pPr>
    </w:p>
    <w:sectPr w:rsidR="00762D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56ED" w:rsidRDefault="003A56ED" w:rsidP="003355FD">
      <w:pPr>
        <w:spacing w:after="0" w:line="240" w:lineRule="auto"/>
      </w:pPr>
      <w:r>
        <w:separator/>
      </w:r>
    </w:p>
  </w:endnote>
  <w:endnote w:type="continuationSeparator" w:id="0">
    <w:p w:rsidR="003A56ED" w:rsidRDefault="003A56ED" w:rsidP="003355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56ED" w:rsidRDefault="003A56ED" w:rsidP="003355FD">
      <w:pPr>
        <w:spacing w:after="0" w:line="240" w:lineRule="auto"/>
      </w:pPr>
      <w:r>
        <w:separator/>
      </w:r>
    </w:p>
  </w:footnote>
  <w:footnote w:type="continuationSeparator" w:id="0">
    <w:p w:rsidR="003A56ED" w:rsidRDefault="003A56ED" w:rsidP="003355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B60"/>
    <w:rsid w:val="000450CE"/>
    <w:rsid w:val="000759D7"/>
    <w:rsid w:val="00092548"/>
    <w:rsid w:val="000979A0"/>
    <w:rsid w:val="00106D58"/>
    <w:rsid w:val="001442B8"/>
    <w:rsid w:val="001468C8"/>
    <w:rsid w:val="0023714C"/>
    <w:rsid w:val="002604C3"/>
    <w:rsid w:val="002D582A"/>
    <w:rsid w:val="003355FD"/>
    <w:rsid w:val="003A56ED"/>
    <w:rsid w:val="003E00F3"/>
    <w:rsid w:val="003F7B34"/>
    <w:rsid w:val="004B7298"/>
    <w:rsid w:val="004F4A64"/>
    <w:rsid w:val="00593FD0"/>
    <w:rsid w:val="006616B9"/>
    <w:rsid w:val="00663E78"/>
    <w:rsid w:val="006F4D92"/>
    <w:rsid w:val="00762D50"/>
    <w:rsid w:val="0084610B"/>
    <w:rsid w:val="008F0B54"/>
    <w:rsid w:val="00994EB4"/>
    <w:rsid w:val="00A01678"/>
    <w:rsid w:val="00A025C5"/>
    <w:rsid w:val="00AE01F0"/>
    <w:rsid w:val="00B16C4D"/>
    <w:rsid w:val="00BC7BD1"/>
    <w:rsid w:val="00D14B3E"/>
    <w:rsid w:val="00D73A32"/>
    <w:rsid w:val="00D91DBE"/>
    <w:rsid w:val="00DE4B60"/>
    <w:rsid w:val="00F241F5"/>
    <w:rsid w:val="00F31C56"/>
    <w:rsid w:val="00F422AB"/>
    <w:rsid w:val="00F75F64"/>
    <w:rsid w:val="00F92EB8"/>
    <w:rsid w:val="00FB5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82A150-127B-4FD9-8B29-2F30C9772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4B60"/>
    <w:pPr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55F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355FD"/>
    <w:rPr>
      <w:rFonts w:ascii="Calibri" w:eastAsia="맑은 고딕" w:hAnsi="Calibri" w:cs="Times New Roman"/>
      <w:kern w:val="0"/>
      <w:sz w:val="22"/>
      <w:lang w:eastAsia="en-US"/>
    </w:rPr>
  </w:style>
  <w:style w:type="paragraph" w:styleId="a4">
    <w:name w:val="footer"/>
    <w:basedOn w:val="a"/>
    <w:link w:val="Char0"/>
    <w:uiPriority w:val="99"/>
    <w:unhideWhenUsed/>
    <w:rsid w:val="003355F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355FD"/>
    <w:rPr>
      <w:rFonts w:ascii="Calibri" w:eastAsia="맑은 고딕" w:hAnsi="Calibri" w:cs="Times New Roman"/>
      <w:kern w:val="0"/>
      <w:sz w:val="22"/>
      <w:lang w:eastAsia="en-US"/>
    </w:rPr>
  </w:style>
  <w:style w:type="character" w:styleId="a5">
    <w:name w:val="Hyperlink"/>
    <w:basedOn w:val="a0"/>
    <w:uiPriority w:val="99"/>
    <w:semiHidden/>
    <w:unhideWhenUsed/>
    <w:rsid w:val="001442B8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1442B8"/>
    <w:rPr>
      <w:color w:val="954F72"/>
      <w:u w:val="single"/>
    </w:rPr>
  </w:style>
  <w:style w:type="paragraph" w:customStyle="1" w:styleId="msonormal0">
    <w:name w:val="msonormal"/>
    <w:basedOn w:val="a"/>
    <w:rsid w:val="001442B8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font5">
    <w:name w:val="font5"/>
    <w:basedOn w:val="a"/>
    <w:rsid w:val="001442B8"/>
    <w:pPr>
      <w:spacing w:before="100" w:beforeAutospacing="1" w:after="100" w:afterAutospacing="1" w:line="240" w:lineRule="auto"/>
    </w:pPr>
    <w:rPr>
      <w:rFonts w:ascii="맑은 고딕" w:hAnsi="맑은 고딕" w:cs="굴림"/>
      <w:sz w:val="16"/>
      <w:szCs w:val="16"/>
      <w:lang w:eastAsia="ko-KR"/>
    </w:rPr>
  </w:style>
  <w:style w:type="paragraph" w:customStyle="1" w:styleId="xl65">
    <w:name w:val="xl65"/>
    <w:basedOn w:val="a"/>
    <w:rsid w:val="001442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60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1526</Words>
  <Characters>8703</Characters>
  <Application>Microsoft Office Word</Application>
  <DocSecurity>0</DocSecurity>
  <Lines>72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0-04-30T09:06:00Z</dcterms:created>
  <dcterms:modified xsi:type="dcterms:W3CDTF">2020-04-30T09:44:00Z</dcterms:modified>
</cp:coreProperties>
</file>